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553" w:rsidRPr="00D24F7B" w:rsidRDefault="00AA6553" w:rsidP="00AA6553">
      <w:pPr>
        <w:rPr>
          <w:rFonts w:ascii="Times New Roman" w:hAnsi="Times New Roman" w:cs="Times New Roman"/>
          <w:color w:val="000000" w:themeColor="text1"/>
        </w:rPr>
      </w:pPr>
    </w:p>
    <w:p w:rsidR="00AA6553" w:rsidRPr="00D24F7B" w:rsidRDefault="00AA6553" w:rsidP="00AA6553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4F7B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1. Characteristics of depression risk, clinically significant fatigue, and relapse number at 2.5-year re</w:t>
      </w:r>
      <w:bookmarkStart w:id="0" w:name="_GoBack"/>
      <w:bookmarkEnd w:id="0"/>
      <w:r w:rsidRPr="00D24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ew. </w:t>
      </w:r>
    </w:p>
    <w:tbl>
      <w:tblPr>
        <w:tblStyle w:val="TableGrid"/>
        <w:tblW w:w="881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1872"/>
        <w:gridCol w:w="2268"/>
        <w:gridCol w:w="2268"/>
      </w:tblGrid>
      <w:tr w:rsidR="00D24F7B" w:rsidRPr="00D24F7B" w:rsidTr="00F66DA9">
        <w:tc>
          <w:tcPr>
            <w:tcW w:w="2410" w:type="dxa"/>
            <w:vAlign w:val="bottom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Depression risk</w:t>
            </w:r>
          </w:p>
        </w:tc>
        <w:tc>
          <w:tcPr>
            <w:tcW w:w="1872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24F7B" w:rsidRPr="00D24F7B" w:rsidTr="00F66DA9">
        <w:tc>
          <w:tcPr>
            <w:tcW w:w="2410" w:type="dxa"/>
            <w:vAlign w:val="bottom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n/N (row %)</w:t>
            </w:r>
          </w:p>
        </w:tc>
        <w:tc>
          <w:tcPr>
            <w:tcW w:w="2268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aPR (95% CI)</w:t>
            </w:r>
            <w:r w:rsidRPr="00D24F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68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aPR (95% CI)</w:t>
            </w:r>
            <w:r w:rsidRPr="00D24F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D24F7B" w:rsidRPr="00D24F7B" w:rsidTr="00F66DA9">
        <w:tc>
          <w:tcPr>
            <w:tcW w:w="2410" w:type="dxa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Mastery 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7-19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19-21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21-25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25-28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i/>
                <w:color w:val="000000" w:themeColor="text1"/>
              </w:rPr>
              <w:t xml:space="preserve"> Trend:</w:t>
            </w:r>
          </w:p>
        </w:tc>
        <w:tc>
          <w:tcPr>
            <w:tcW w:w="1872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90/224 (40.2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27/149 (18.1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6/215 (7.4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7/174 (4.0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45 (0.31, 0.65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19 (0.11, 0.30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10 (0.05, 0.21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&lt;0.001</w:t>
            </w:r>
          </w:p>
        </w:tc>
        <w:tc>
          <w:tcPr>
            <w:tcW w:w="2268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B416D9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60 (0.41, 0.86)</w:t>
            </w:r>
          </w:p>
          <w:p w:rsidR="00B416D9" w:rsidRPr="00D24F7B" w:rsidRDefault="00B416D9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31 (0.19, 0.52)</w:t>
            </w:r>
          </w:p>
          <w:p w:rsidR="00B416D9" w:rsidRPr="00D24F7B" w:rsidRDefault="00B416D9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21 (0.10, 0.44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&lt;0.001</w:t>
            </w:r>
          </w:p>
        </w:tc>
      </w:tr>
      <w:tr w:rsidR="00D24F7B" w:rsidRPr="00D24F7B" w:rsidTr="00F66DA9">
        <w:tc>
          <w:tcPr>
            <w:tcW w:w="2410" w:type="dxa"/>
            <w:tcBorders>
              <w:top w:val="nil"/>
            </w:tcBorders>
            <w:vAlign w:val="bottom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Clinically significant fatigue</w:t>
            </w:r>
          </w:p>
        </w:tc>
        <w:tc>
          <w:tcPr>
            <w:tcW w:w="1872" w:type="dxa"/>
            <w:tcBorders>
              <w:top w:val="nil"/>
            </w:tcBorders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24F7B" w:rsidRPr="00D24F7B" w:rsidTr="00F66DA9">
        <w:tc>
          <w:tcPr>
            <w:tcW w:w="2410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n/N (row %)</w:t>
            </w:r>
          </w:p>
        </w:tc>
        <w:tc>
          <w:tcPr>
            <w:tcW w:w="2268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aPR (95% CI)</w:t>
            </w:r>
            <w:r w:rsidRPr="00D24F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68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aPR (95% CI)</w:t>
            </w:r>
            <w:r w:rsidRPr="00D24F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D24F7B" w:rsidRPr="00D24F7B" w:rsidTr="00F66DA9">
        <w:tc>
          <w:tcPr>
            <w:tcW w:w="2410" w:type="dxa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Mastery 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7-19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19-21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21-25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25-28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i/>
                <w:color w:val="000000" w:themeColor="text1"/>
              </w:rPr>
              <w:t xml:space="preserve"> Trend:</w:t>
            </w:r>
          </w:p>
        </w:tc>
        <w:tc>
          <w:tcPr>
            <w:tcW w:w="1872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88/227 (82.8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96/148 (64.9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00/213 (47.0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56/171 (32.8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78 (0.69, 0.89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57 (0.49, 0.66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40 (0.32, 0.49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&lt;0.001</w:t>
            </w:r>
          </w:p>
        </w:tc>
        <w:tc>
          <w:tcPr>
            <w:tcW w:w="2268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87 (0.76, 1.00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69 (0.59, 0.80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50 (0.40, 0.62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&lt;0.001</w:t>
            </w:r>
          </w:p>
        </w:tc>
      </w:tr>
      <w:tr w:rsidR="00D24F7B" w:rsidRPr="00D24F7B" w:rsidTr="00F66DA9">
        <w:tc>
          <w:tcPr>
            <w:tcW w:w="2410" w:type="dxa"/>
            <w:vAlign w:val="bottom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Relapse number</w:t>
            </w:r>
          </w:p>
        </w:tc>
        <w:tc>
          <w:tcPr>
            <w:tcW w:w="1872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24F7B" w:rsidRPr="00D24F7B" w:rsidTr="00F66DA9">
        <w:tc>
          <w:tcPr>
            <w:tcW w:w="2410" w:type="dxa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n/N (col %)</w:t>
            </w:r>
          </w:p>
        </w:tc>
        <w:tc>
          <w:tcPr>
            <w:tcW w:w="2268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IRR (95% CI)</w:t>
            </w:r>
          </w:p>
        </w:tc>
        <w:tc>
          <w:tcPr>
            <w:tcW w:w="2268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D24F7B">
              <w:rPr>
                <w:rFonts w:ascii="Times New Roman" w:hAnsi="Times New Roman" w:cs="Times New Roman"/>
                <w:color w:val="000000" w:themeColor="text1"/>
              </w:rPr>
              <w:t>aIRR</w:t>
            </w:r>
            <w:proofErr w:type="spellEnd"/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(95% CI)</w:t>
            </w:r>
            <w:r w:rsidRPr="00D24F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D24F7B" w:rsidRPr="00D24F7B" w:rsidTr="00F66DA9">
        <w:tc>
          <w:tcPr>
            <w:tcW w:w="2410" w:type="dxa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Mastery 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7-19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19-21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21-25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25-28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i/>
                <w:color w:val="000000" w:themeColor="text1"/>
              </w:rPr>
              <w:t xml:space="preserve"> Trend:</w:t>
            </w:r>
          </w:p>
        </w:tc>
        <w:tc>
          <w:tcPr>
            <w:tcW w:w="1872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227/768 (29.6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51/768 (19.7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215/768 (28.0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75/768 (22.8%)</w:t>
            </w:r>
          </w:p>
        </w:tc>
        <w:tc>
          <w:tcPr>
            <w:tcW w:w="2268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40 (0.26, 0.61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47 (0.33, 0.68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33 (0.21, 0.51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&lt;0.001</w:t>
            </w:r>
          </w:p>
        </w:tc>
        <w:tc>
          <w:tcPr>
            <w:tcW w:w="2268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52 (0.32, 0.83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0.75 (0.50, 1.12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0.68 (0.41, 1.13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i/>
                <w:color w:val="000000" w:themeColor="text1"/>
              </w:rPr>
              <w:t>p=0.074</w:t>
            </w:r>
          </w:p>
        </w:tc>
      </w:tr>
      <w:tr w:rsidR="00D24F7B" w:rsidRPr="00D24F7B" w:rsidTr="00F66DA9">
        <w:tc>
          <w:tcPr>
            <w:tcW w:w="8818" w:type="dxa"/>
            <w:gridSpan w:val="4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Depression risk and fatigue models by log-binomial regression, estimating adjusted prevalence ratio (aPR) (95% CI). Relapse number models by Poisson regression, estimating incidence rate ratio (IRR) (95% CI).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Results in boldface denote statistical significance (p&lt;0.05). 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D24F7B">
              <w:rPr>
                <w:rFonts w:ascii="Times New Roman" w:hAnsi="Times New Roman" w:cs="Times New Roman"/>
                <w:color w:val="000000" w:themeColor="text1"/>
              </w:rPr>
              <w:t>a</w:t>
            </w:r>
            <w:proofErr w:type="spellEnd"/>
            <w:proofErr w:type="gramEnd"/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Adjusted for ongoing symptoms of relapse. 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b Adjusted for ongoing symptoms of relapse, age, sex, disability, number of treated comorbidities, clinically significant fatigue</w:t>
            </w:r>
            <w:r w:rsidR="00B416D9" w:rsidRPr="00D24F7B">
              <w:rPr>
                <w:rFonts w:ascii="Times New Roman" w:hAnsi="Times New Roman" w:cs="Times New Roman"/>
                <w:color w:val="000000" w:themeColor="text1"/>
              </w:rPr>
              <w:t>, and prescription antidepressant medication use</w:t>
            </w:r>
            <w:r w:rsidRPr="00D24F7B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c Multivariable log-binomial model adjusted for ongoing symptoms of recent relapse, age, sex, disability, number of treated comorbidities, and depression risk.</w:t>
            </w:r>
          </w:p>
          <w:p w:rsidR="00AA6553" w:rsidRPr="00D24F7B" w:rsidDel="0076211C" w:rsidRDefault="00AA6553" w:rsidP="00F66DA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d Multivariable models adjusted for age, sex, MS type, depression risk and clinically significant fatigue.</w:t>
            </w:r>
          </w:p>
        </w:tc>
      </w:tr>
    </w:tbl>
    <w:p w:rsidR="00AA6553" w:rsidRPr="00D24F7B" w:rsidRDefault="00AA6553" w:rsidP="00AA655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AA6553" w:rsidRPr="00D24F7B" w:rsidRDefault="00AA6553" w:rsidP="00AA6553">
      <w:pPr>
        <w:rPr>
          <w:rFonts w:ascii="Times New Roman" w:hAnsi="Times New Roman" w:cs="Times New Roman"/>
          <w:color w:val="000000" w:themeColor="text1"/>
        </w:rPr>
      </w:pPr>
      <w:r w:rsidRPr="00D24F7B">
        <w:rPr>
          <w:rFonts w:ascii="Times New Roman" w:hAnsi="Times New Roman" w:cs="Times New Roman"/>
          <w:color w:val="000000" w:themeColor="text1"/>
        </w:rPr>
        <w:br w:type="page"/>
      </w:r>
    </w:p>
    <w:p w:rsidR="00AA6553" w:rsidRPr="00D24F7B" w:rsidRDefault="00AA6553" w:rsidP="00AA6553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AA6553" w:rsidRPr="00D24F7B" w:rsidSect="007A4268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:rsidR="00AA6553" w:rsidRPr="00D24F7B" w:rsidRDefault="00AA6553" w:rsidP="00AA6553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4F7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l Table 2. Characteristics of level of disability at 2.5-year review</w:t>
      </w:r>
    </w:p>
    <w:tbl>
      <w:tblPr>
        <w:tblStyle w:val="TableGrid"/>
        <w:tblW w:w="14572" w:type="dxa"/>
        <w:tblInd w:w="-5" w:type="dxa"/>
        <w:tblLook w:val="04A0" w:firstRow="1" w:lastRow="0" w:firstColumn="1" w:lastColumn="0" w:noHBand="0" w:noVBand="1"/>
      </w:tblPr>
      <w:tblGrid>
        <w:gridCol w:w="1596"/>
        <w:gridCol w:w="1549"/>
        <w:gridCol w:w="1525"/>
        <w:gridCol w:w="1666"/>
        <w:gridCol w:w="2059"/>
        <w:gridCol w:w="2059"/>
        <w:gridCol w:w="2059"/>
        <w:gridCol w:w="2059"/>
      </w:tblGrid>
      <w:tr w:rsidR="00D24F7B" w:rsidRPr="00D24F7B" w:rsidTr="00F66DA9">
        <w:trPr>
          <w:trHeight w:val="310"/>
        </w:trPr>
        <w:tc>
          <w:tcPr>
            <w:tcW w:w="1596" w:type="dxa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9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Mild</w:t>
            </w:r>
          </w:p>
        </w:tc>
        <w:tc>
          <w:tcPr>
            <w:tcW w:w="1525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666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4118" w:type="dxa"/>
            <w:gridSpan w:val="2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Moderate vs mild</w:t>
            </w:r>
          </w:p>
        </w:tc>
        <w:tc>
          <w:tcPr>
            <w:tcW w:w="4118" w:type="dxa"/>
            <w:gridSpan w:val="2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Severe vs mild</w:t>
            </w:r>
          </w:p>
        </w:tc>
      </w:tr>
      <w:tr w:rsidR="00D24F7B" w:rsidRPr="00D24F7B" w:rsidTr="00F66DA9">
        <w:trPr>
          <w:trHeight w:val="565"/>
        </w:trPr>
        <w:tc>
          <w:tcPr>
            <w:tcW w:w="1596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9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n (row %)</w:t>
            </w:r>
          </w:p>
        </w:tc>
        <w:tc>
          <w:tcPr>
            <w:tcW w:w="1525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n (row %)</w:t>
            </w:r>
          </w:p>
        </w:tc>
        <w:tc>
          <w:tcPr>
            <w:tcW w:w="1666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n (row %)</w:t>
            </w:r>
          </w:p>
        </w:tc>
        <w:tc>
          <w:tcPr>
            <w:tcW w:w="2059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aPR (95% CI)</w:t>
            </w:r>
            <w:r w:rsidRPr="00D24F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59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aPR (95% CI)</w:t>
            </w:r>
            <w:r w:rsidRPr="00D24F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059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aPR (95% CI)</w:t>
            </w:r>
            <w:r w:rsidRPr="00D24F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59" w:type="dxa"/>
            <w:vAlign w:val="bottom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aPR (95% CI)</w:t>
            </w:r>
            <w:r w:rsidRPr="00D24F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D24F7B" w:rsidRPr="00D24F7B" w:rsidTr="00F66DA9">
        <w:trPr>
          <w:trHeight w:val="339"/>
        </w:trPr>
        <w:tc>
          <w:tcPr>
            <w:tcW w:w="1596" w:type="dxa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Mastery 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7-19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19-21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21-25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&gt;25-28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24F7B">
              <w:rPr>
                <w:rFonts w:ascii="Times New Roman" w:hAnsi="Times New Roman" w:cs="Times New Roman"/>
                <w:i/>
                <w:color w:val="000000" w:themeColor="text1"/>
              </w:rPr>
              <w:t>Trend:</w:t>
            </w:r>
          </w:p>
        </w:tc>
        <w:tc>
          <w:tcPr>
            <w:tcW w:w="1549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16 (49.2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92 (58.6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46 (66.4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32 (73.7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76 (32.2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55 (35.0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57 (25.9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38 (21.2%)</w:t>
            </w:r>
          </w:p>
        </w:tc>
        <w:tc>
          <w:tcPr>
            <w:tcW w:w="1666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44 (18.6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0 (6.4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7 (7.7%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9 (5.0%)</w:t>
            </w:r>
          </w:p>
        </w:tc>
        <w:tc>
          <w:tcPr>
            <w:tcW w:w="2059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0.94 (0.72, 1.24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71 (0.54, 0.94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56 (0.41, 0.79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&lt;0.001</w:t>
            </w:r>
          </w:p>
        </w:tc>
        <w:tc>
          <w:tcPr>
            <w:tcW w:w="2059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6 (0.81, 1.40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6 (0.80, 1.39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0.91 (0.64, 1.28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i/>
                <w:color w:val="000000" w:themeColor="text1"/>
              </w:rPr>
              <w:t>p=0.73</w:t>
            </w:r>
          </w:p>
        </w:tc>
        <w:tc>
          <w:tcPr>
            <w:tcW w:w="2059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36 (0.19, 0.68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38 (0.23, 0.63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23 (0.12, 0.46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&lt;0.001</w:t>
            </w:r>
          </w:p>
        </w:tc>
        <w:tc>
          <w:tcPr>
            <w:tcW w:w="2059" w:type="dxa"/>
          </w:tcPr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1.00 [Reference]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35 (0.18, 0.67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0.68 (0.40, 1.14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color w:val="000000" w:themeColor="text1"/>
              </w:rPr>
              <w:t>0.39 (0.18, 0.80)</w:t>
            </w:r>
          </w:p>
          <w:p w:rsidR="00AA6553" w:rsidRPr="00D24F7B" w:rsidRDefault="00AA6553" w:rsidP="00F66DA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=0.015</w:t>
            </w:r>
          </w:p>
        </w:tc>
      </w:tr>
      <w:tr w:rsidR="00D24F7B" w:rsidRPr="00D24F7B" w:rsidTr="00F66DA9">
        <w:trPr>
          <w:trHeight w:val="339"/>
        </w:trPr>
        <w:tc>
          <w:tcPr>
            <w:tcW w:w="14572" w:type="dxa"/>
            <w:gridSpan w:val="8"/>
          </w:tcPr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All models by log-binomial regression, estimating adjusted prevalence ratio (aPR) (95% CI). Results in boldface denote statistical significance. 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D24F7B">
              <w:rPr>
                <w:rFonts w:ascii="Times New Roman" w:hAnsi="Times New Roman" w:cs="Times New Roman"/>
                <w:color w:val="000000" w:themeColor="text1"/>
              </w:rPr>
              <w:t>a</w:t>
            </w:r>
            <w:proofErr w:type="spellEnd"/>
            <w:proofErr w:type="gramEnd"/>
            <w:r w:rsidRPr="00D24F7B">
              <w:rPr>
                <w:rFonts w:ascii="Times New Roman" w:hAnsi="Times New Roman" w:cs="Times New Roman"/>
                <w:color w:val="000000" w:themeColor="text1"/>
              </w:rPr>
              <w:t xml:space="preserve"> Adjusted for ongoing symptoms of relapse. </w:t>
            </w:r>
          </w:p>
          <w:p w:rsidR="00AA6553" w:rsidRPr="00D24F7B" w:rsidRDefault="00AA6553" w:rsidP="00F66DA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4F7B">
              <w:rPr>
                <w:rFonts w:ascii="Times New Roman" w:hAnsi="Times New Roman" w:cs="Times New Roman"/>
                <w:color w:val="000000" w:themeColor="text1"/>
              </w:rPr>
              <w:t>b Adjusted for ongoing symptoms of relapse, age, sex, clinically significant fatigue, number of treated comorbidities, and depression risk.</w:t>
            </w:r>
          </w:p>
        </w:tc>
      </w:tr>
    </w:tbl>
    <w:p w:rsidR="0077552E" w:rsidRPr="00D24F7B" w:rsidRDefault="00D24F7B">
      <w:pPr>
        <w:rPr>
          <w:color w:val="000000" w:themeColor="text1"/>
        </w:rPr>
      </w:pPr>
    </w:p>
    <w:sectPr w:rsidR="0077552E" w:rsidRPr="00D24F7B" w:rsidSect="00AA65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553"/>
    <w:rsid w:val="0009295D"/>
    <w:rsid w:val="000D1CCC"/>
    <w:rsid w:val="006A721C"/>
    <w:rsid w:val="00AA6553"/>
    <w:rsid w:val="00AF6138"/>
    <w:rsid w:val="00B416D9"/>
    <w:rsid w:val="00BF5F14"/>
    <w:rsid w:val="00D2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A9C0BC-4EDB-4D72-83AC-F7B40603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553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553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655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impson-Yap</dc:creator>
  <cp:keywords/>
  <dc:description/>
  <cp:lastModifiedBy>Bhuvanaeshwari K.</cp:lastModifiedBy>
  <cp:revision>4</cp:revision>
  <dcterms:created xsi:type="dcterms:W3CDTF">2021-02-11T22:29:00Z</dcterms:created>
  <dcterms:modified xsi:type="dcterms:W3CDTF">2021-11-09T03:34:00Z</dcterms:modified>
</cp:coreProperties>
</file>